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3D43D" w14:textId="492F2882" w:rsidR="005D1404" w:rsidRPr="005D1404" w:rsidRDefault="005D1404" w:rsidP="00F753DD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5D1404">
        <w:rPr>
          <w:rFonts w:cs="Times New Roman"/>
          <w:b/>
          <w:bCs/>
          <w:color w:val="000000" w:themeColor="text1"/>
          <w:szCs w:val="24"/>
        </w:rPr>
        <w:t>TABLE S</w:t>
      </w:r>
      <w:r w:rsidR="003E1BBD">
        <w:rPr>
          <w:rFonts w:cs="Times New Roman"/>
          <w:b/>
          <w:bCs/>
          <w:color w:val="000000" w:themeColor="text1"/>
          <w:szCs w:val="24"/>
        </w:rPr>
        <w:t>2</w:t>
      </w:r>
      <w:r w:rsidRPr="005D1404">
        <w:rPr>
          <w:rFonts w:cs="Times New Roman"/>
          <w:b/>
          <w:bCs/>
          <w:color w:val="000000" w:themeColor="text1"/>
          <w:szCs w:val="24"/>
        </w:rPr>
        <w:t xml:space="preserve"> The</w:t>
      </w:r>
      <w:r w:rsidR="006E2E30" w:rsidRPr="006E2E30">
        <w:rPr>
          <w:rFonts w:cs="Times New Roman"/>
          <w:b/>
          <w:bCs/>
          <w:color w:val="000000" w:themeColor="text1"/>
          <w:szCs w:val="24"/>
        </w:rPr>
        <w:t xml:space="preserve"> metabolites varied in both the M vs C and Q vs M groups</w:t>
      </w:r>
    </w:p>
    <w:tbl>
      <w:tblPr>
        <w:tblW w:w="12729" w:type="dxa"/>
        <w:tblLook w:val="04A0" w:firstRow="1" w:lastRow="0" w:firstColumn="1" w:lastColumn="0" w:noHBand="0" w:noVBand="1"/>
      </w:tblPr>
      <w:tblGrid>
        <w:gridCol w:w="437"/>
        <w:gridCol w:w="1025"/>
        <w:gridCol w:w="566"/>
        <w:gridCol w:w="661"/>
        <w:gridCol w:w="2199"/>
        <w:gridCol w:w="120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F753DD" w:rsidRPr="00D81A42" w14:paraId="16E7A062" w14:textId="77777777" w:rsidTr="00D81A42">
        <w:trPr>
          <w:trHeight w:val="312"/>
        </w:trPr>
        <w:tc>
          <w:tcPr>
            <w:tcW w:w="437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3C1046D1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o.</w:t>
            </w:r>
          </w:p>
        </w:tc>
        <w:tc>
          <w:tcPr>
            <w:tcW w:w="1025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7799D96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Formula</w:t>
            </w:r>
          </w:p>
        </w:tc>
        <w:tc>
          <w:tcPr>
            <w:tcW w:w="566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6F9F5F47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RT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br/>
              <w:t>[min]</w:t>
            </w:r>
          </w:p>
        </w:tc>
        <w:tc>
          <w:tcPr>
            <w:tcW w:w="661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0171430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m/z</w:t>
            </w:r>
          </w:p>
        </w:tc>
        <w:tc>
          <w:tcPr>
            <w:tcW w:w="2199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206E56C6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Metabolites</w:t>
            </w:r>
          </w:p>
        </w:tc>
        <w:tc>
          <w:tcPr>
            <w:tcW w:w="1208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44039B88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 ID</w:t>
            </w:r>
          </w:p>
        </w:tc>
        <w:tc>
          <w:tcPr>
            <w:tcW w:w="2211" w:type="dxa"/>
            <w:gridSpan w:val="3"/>
            <w:tcBorders>
              <w:top w:val="single" w:sz="12" w:space="0" w:color="auto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597293AF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VIP</w:t>
            </w:r>
          </w:p>
        </w:tc>
        <w:tc>
          <w:tcPr>
            <w:tcW w:w="2211" w:type="dxa"/>
            <w:gridSpan w:val="3"/>
            <w:tcBorders>
              <w:top w:val="single" w:sz="12" w:space="0" w:color="auto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1B989444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2211" w:type="dxa"/>
            <w:gridSpan w:val="3"/>
            <w:tcBorders>
              <w:top w:val="single" w:sz="12" w:space="0" w:color="auto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477CB990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Trend</w:t>
            </w:r>
          </w:p>
        </w:tc>
      </w:tr>
      <w:tr w:rsidR="00F753DD" w:rsidRPr="00D81A42" w14:paraId="660398EC" w14:textId="77777777" w:rsidTr="00D81A42">
        <w:trPr>
          <w:trHeight w:val="312"/>
        </w:trPr>
        <w:tc>
          <w:tcPr>
            <w:tcW w:w="437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4F0085A0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025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6213238A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66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13474BDD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61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313611E3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2199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0258F893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208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2A44E157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2F859A74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M vs. C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33832870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Q vs. M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FFFFFF"/>
            <w:vAlign w:val="center"/>
          </w:tcPr>
          <w:p w14:paraId="49B3116D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Q </w:t>
            </w:r>
            <w:proofErr w:type="spellStart"/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vs.C</w:t>
            </w:r>
            <w:proofErr w:type="spellEnd"/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75B05A09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M vs. C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097B0A80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Q vs. M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FFFFFF"/>
            <w:vAlign w:val="center"/>
          </w:tcPr>
          <w:p w14:paraId="504E9476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Q </w:t>
            </w:r>
            <w:proofErr w:type="spellStart"/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vs.C</w:t>
            </w:r>
            <w:proofErr w:type="spellEnd"/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71A2430A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M vs. C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78F2BE1B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Q vs. M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FFFFFF"/>
            <w:vAlign w:val="center"/>
          </w:tcPr>
          <w:p w14:paraId="13740C2B" w14:textId="77777777" w:rsidR="003E1BBD" w:rsidRPr="00D81A42" w:rsidRDefault="003E1BBD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Q </w:t>
            </w:r>
            <w:proofErr w:type="spellStart"/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vs.C</w:t>
            </w:r>
            <w:proofErr w:type="spellEnd"/>
          </w:p>
        </w:tc>
      </w:tr>
      <w:tr w:rsidR="00D81A42" w:rsidRPr="00D81A42" w14:paraId="654C59DA" w14:textId="77777777" w:rsidTr="00D81A42">
        <w:trPr>
          <w:trHeight w:val="312"/>
        </w:trPr>
        <w:tc>
          <w:tcPr>
            <w:tcW w:w="4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330E84A1" w14:textId="5237BA0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25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4F02E7B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9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9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3D80E992" w14:textId="3BE97FD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.49</w:t>
            </w:r>
          </w:p>
        </w:tc>
        <w:tc>
          <w:tcPr>
            <w:tcW w:w="661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158D4A74" w14:textId="07DB258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78.05</w:t>
            </w:r>
          </w:p>
        </w:tc>
        <w:tc>
          <w:tcPr>
            <w:tcW w:w="2199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686DF16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ippuric acid</w:t>
            </w:r>
          </w:p>
        </w:tc>
        <w:tc>
          <w:tcPr>
            <w:tcW w:w="1208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5CD2A4C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714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18094902" w14:textId="7D3BFA5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1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374280DB" w14:textId="00FEF7C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4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0D563511" w14:textId="50754F6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0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3F3E890B" w14:textId="3F74441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1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5D1C49DB" w14:textId="6A65F11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2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214A2EC0" w14:textId="63DED00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4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35F04D9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5EDCC15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55F2F921" w14:textId="31CD407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24483F82" w14:textId="77777777" w:rsidTr="00D81A42">
        <w:trPr>
          <w:trHeight w:val="312"/>
        </w:trPr>
        <w:tc>
          <w:tcPr>
            <w:tcW w:w="4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3D1FEB7E" w14:textId="65370A6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0C9A1ED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</w:p>
        </w:tc>
        <w:tc>
          <w:tcPr>
            <w:tcW w:w="566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0F9CC378" w14:textId="75E0749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53</w:t>
            </w:r>
          </w:p>
        </w:tc>
        <w:tc>
          <w:tcPr>
            <w:tcW w:w="661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0C038506" w14:textId="3EE6887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45.21</w:t>
            </w:r>
          </w:p>
        </w:tc>
        <w:tc>
          <w:tcPr>
            <w:tcW w:w="2199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7E12F40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ortodoxone</w:t>
            </w:r>
            <w:proofErr w:type="spellEnd"/>
          </w:p>
        </w:tc>
        <w:tc>
          <w:tcPr>
            <w:tcW w:w="1208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3828508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015</w:t>
            </w:r>
          </w:p>
        </w:tc>
        <w:tc>
          <w:tcPr>
            <w:tcW w:w="7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7DA6872F" w14:textId="2D0E50E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8</w:t>
            </w:r>
          </w:p>
        </w:tc>
        <w:tc>
          <w:tcPr>
            <w:tcW w:w="7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789D1A18" w14:textId="1942FB6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0</w:t>
            </w:r>
          </w:p>
        </w:tc>
        <w:tc>
          <w:tcPr>
            <w:tcW w:w="7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3DFF0D05" w14:textId="39B2479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8</w:t>
            </w:r>
          </w:p>
        </w:tc>
        <w:tc>
          <w:tcPr>
            <w:tcW w:w="7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7CA34DDB" w14:textId="07719B7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4</w:t>
            </w:r>
          </w:p>
        </w:tc>
        <w:tc>
          <w:tcPr>
            <w:tcW w:w="7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1FEED0FB" w14:textId="2C66DB4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27D401EE" w14:textId="00F64C7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5</w:t>
            </w:r>
          </w:p>
        </w:tc>
        <w:tc>
          <w:tcPr>
            <w:tcW w:w="7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0B5ACBA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35435E0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tcBorders>
              <w:top w:val="single" w:sz="8" w:space="0" w:color="FFFFFF" w:themeColor="background1"/>
            </w:tcBorders>
            <w:shd w:val="clear" w:color="000000" w:fill="FFFFFF"/>
            <w:noWrap/>
            <w:vAlign w:val="center"/>
          </w:tcPr>
          <w:p w14:paraId="747AC0ED" w14:textId="213CE89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1E1F44FD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2B91800" w14:textId="2A838DA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11DA6D3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039C1606" w14:textId="03DF604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16059C27" w14:textId="2B7C188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73.01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704451F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is-Aconit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0808793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07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81F3E1F" w14:textId="52C57E2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2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19F10DD" w14:textId="7D85F59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6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E56D3CF" w14:textId="172CCD8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408B132" w14:textId="2CD6463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82B4E3" w14:textId="33502AA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3.5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D624D9D" w14:textId="2580585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F48887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CA8A7A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D35A59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525620D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30A6664B" w14:textId="39AAC40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AAF108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1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291AF21A" w14:textId="47CA43D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6.7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09C6931C" w14:textId="3598A1F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203.08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2064D7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L-Tryptophan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6D6EC8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92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E3DD601" w14:textId="3B89351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547DD14" w14:textId="19C5FF4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F8ED48" w14:textId="5BDF3DC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1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8B3B2A7" w14:textId="1E51E63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4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0D9A629" w14:textId="46F9AD8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.7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8C81F2E" w14:textId="73834DA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060E89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0C8266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976EC5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4A319E36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4D36EABD" w14:textId="05250AC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ED8408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8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59317701" w14:textId="0F46638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9AF3F06" w14:textId="1A63CD9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75.0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3311A4F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scorb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46F2852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0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0E9FDF5" w14:textId="01D2D42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BC077F9" w14:textId="10219BC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1C7485F" w14:textId="746229A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5305834" w14:textId="74E53FB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4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AB487C0" w14:textId="19CA2B1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C8A7D0" w14:textId="7BE4FD6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EDAD95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CCFAA8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5CED0EA" w14:textId="01C8B8B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0251050E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6C8F6B76" w14:textId="357ABFC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551A72A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6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3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72AD099E" w14:textId="1ADB558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21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7356DEE4" w14:textId="6B6C091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64.30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6B1D1A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lycocholic</w:t>
            </w:r>
            <w:proofErr w:type="spellEnd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4EC3F09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13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DF2C327" w14:textId="2AA6497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5357C44" w14:textId="485C5EF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FED3963" w14:textId="1AB4580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BF4807" w14:textId="13A157F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73B362B" w14:textId="2FB84F4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99F29A" w14:textId="4CC671F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DFCD5C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7A16F2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73333A4" w14:textId="5F50A6B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6F5151B3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93BA1E8" w14:textId="7D215D5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FBF277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3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635AA7AC" w14:textId="740F17C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27DF536B" w14:textId="020F06B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74.09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3D8FF2D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itrull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5664A43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90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DFD621E" w14:textId="1581EFA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CAA0E50" w14:textId="34D3AA9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2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2F3DED1" w14:textId="37445A4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8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B7C3E8" w14:textId="5448B74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5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E355CE" w14:textId="04AB017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6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05F6DFD" w14:textId="2F633B2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0B7EE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10C88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AE99DA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75011216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DB837FD" w14:textId="305A63D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3F48B76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7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63B0EA18" w14:textId="0CE1C8C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15118857" w14:textId="4CE019D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68.08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5CA8417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-Methylhistid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3DE4D74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47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F23EFED" w14:textId="4C4C12A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0B819DB" w14:textId="1D73E6A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1C4E0B1" w14:textId="0263B28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8ECC323" w14:textId="45C4276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E06F195" w14:textId="11277B4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B6E88C4" w14:textId="32B0FE6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A81A46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A8D4ED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A16BA98" w14:textId="013DF96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740C6016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451FD106" w14:textId="38D4ACB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0A2B6E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2D4FD96B" w14:textId="4B1C845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6B54B084" w14:textId="200CFB8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45.01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B049F3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alpha-Ketoglutar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B5C736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20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4C4AE6E" w14:textId="2D1A5DA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6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6494CB" w14:textId="6787DA4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9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5ACF9A0" w14:textId="61CDFDB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3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7F14CB6" w14:textId="368AE4C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3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F18B6F0" w14:textId="09770F2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7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22EE057" w14:textId="378CAD0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B614A9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E7651C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C2CF6F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3C16337E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9CF28D3" w14:textId="6C48D09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3B5DF1C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1E124CCC" w14:textId="2AD77E7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.7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3F18E33C" w14:textId="281ADA7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83.07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38D2465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Xanthosine</w:t>
            </w:r>
            <w:proofErr w:type="spellEnd"/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75E0833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2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117B7FE" w14:textId="293CF00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FA566D" w14:textId="21D06D9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FD2748E" w14:textId="540842A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7CE4713" w14:textId="5BF18E2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6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F89756C" w14:textId="5CE762A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76AA20D" w14:textId="33C1985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D7A34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B9F39A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67470C0" w14:textId="0A0F1C7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71807C77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3AC23606" w14:textId="4546612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79F686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7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9764583" w14:textId="24FED18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9.94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9558E9A" w14:textId="5EB8BBD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15.3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424C85E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alcitriol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0CB9041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190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DDFFA1" w14:textId="700A65B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FA49C34" w14:textId="59EC218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9095320" w14:textId="52CFE79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5C6E377" w14:textId="0CF3EBF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113B5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21EAD8F" w14:textId="04AF217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3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DF513D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E066D6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7A0DE63" w14:textId="167491D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57E0B1AB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6933CED9" w14:textId="5DEF630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0393512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59CCB03" w14:textId="4DA4A74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41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2B251260" w14:textId="40B32E9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91.29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483EB00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Deoxychol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27F3335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6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80558B0" w14:textId="350EDC6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02827BD" w14:textId="162A1FD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F89424B" w14:textId="6913DBA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FC11FC6" w14:textId="39DDCAF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EECB152" w14:textId="0CC03BE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95B47B7" w14:textId="45C6BC0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DDB28C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B7FFF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CE42808" w14:textId="61CD8AB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7B89D031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620CC336" w14:textId="65869DF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1EA9E38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7689B37C" w14:textId="7428FBD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0.0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1BB7A445" w14:textId="63532F8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27.23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F25A73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Docosahexaeno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128D7D2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218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907A27A" w14:textId="0952B9E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F10395" w14:textId="45B218A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D2315C2" w14:textId="5C677FD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7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606C13E" w14:textId="099FA95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5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30347A" w14:textId="4D30CA8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7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59F4B4" w14:textId="63D62E9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60D62B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A90478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C15632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116C4F6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104DFC2" w14:textId="0FEA0A8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63090E5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8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6D77D2A1" w14:textId="2AC5AA9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6.43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28D85F14" w14:textId="7C2D95D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209.1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0FC44E0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Jasmonic</w:t>
            </w:r>
            <w:proofErr w:type="spellEnd"/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78F1E1C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3279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27009A0" w14:textId="7BD9CA5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3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F2E3A15" w14:textId="6D34743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3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B771451" w14:textId="105AA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2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2533559" w14:textId="00D7391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4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D3293F0" w14:textId="5BB66F1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4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8623AA7" w14:textId="00D18F1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B70D1B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2292F8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111C2D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77E55682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32EFD16" w14:textId="0C43521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3CAFE03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3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239E37E" w14:textId="026C403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.82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41D9421F" w14:textId="0DE7B74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06.08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46CA87F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-Acetyl-L-phenylalan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2CDD28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51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D11BAA5" w14:textId="0D6DE59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C31F141" w14:textId="4C0E443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30135FD" w14:textId="5A5BA61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080E9A1" w14:textId="08FFBA0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6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C8F7A3C" w14:textId="5590EAD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7514B34" w14:textId="338F53A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4BEF59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DF6FD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2D1DBAC" w14:textId="177A68E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46358B90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3434B156" w14:textId="5DFDCA3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648410A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39808DEC" w14:textId="1C8974C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.42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13D15EBE" w14:textId="6050DB5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93.05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22C67D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erul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5C99055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95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56DB636" w14:textId="18FB808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F421E4" w14:textId="037EB8C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C4ED71" w14:textId="2F8355D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9D5B1B5" w14:textId="5C806DF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60F6CA9" w14:textId="4606C52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8C84544" w14:textId="0CC5C2F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616328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C9DED7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1ABC872" w14:textId="2FA1762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7CE6A257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F37FE77" w14:textId="7388804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229C4F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0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776183D" w14:textId="19D4F26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8.18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188CB434" w14:textId="1964BC4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33.21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8E9F2C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Prostaglandin H2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7213857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138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1F544BB" w14:textId="4898B01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4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95AB3D7" w14:textId="24A90FB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7B22D53" w14:textId="04CCCEC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0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981AA68" w14:textId="40246B7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4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E734F25" w14:textId="503BE4F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6.8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AFFF7B" w14:textId="24CC843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2E8DEA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AB1DB9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44241E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0F62C1F4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36EECDA1" w14:textId="49C58AC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0253743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569EADA2" w14:textId="54F8342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20781485" w14:textId="50F67D2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77.04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39B7F5A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Gluconolacto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158D30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15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7A38915" w14:textId="1B2C6D6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7CEBB8D" w14:textId="126EDF2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0FDF0A7" w14:textId="42733B2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9062E1B" w14:textId="59B1F1A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D2389D0" w14:textId="1A91933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76ADFC1" w14:textId="5DC9EAF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A16DE3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A58659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C3DF167" w14:textId="5E792ED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3B0357F3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5AB776B2" w14:textId="5E4DC13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B51685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0D1C13F1" w14:textId="2646F55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12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0935CB96" w14:textId="0B3F09F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07.28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FCFF47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hol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17E22AD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6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A9210CF" w14:textId="0C6EDA4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9BB077" w14:textId="13B94F9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FCD81D9" w14:textId="472FB76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9FB39A5" w14:textId="0C9C29A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5DF6AA5" w14:textId="5DF61AA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70B37DF" w14:textId="456A04C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6B507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3FB832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2E374C5" w14:textId="28F0D2D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52B8937C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A51C977" w14:textId="31150FC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EAA98F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71BA5706" w14:textId="0F45833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8.40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14A97C97" w14:textId="78C858D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37.29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451D66A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henodeoxychol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13F6E3B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5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189AF6F" w14:textId="3904BA8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A1BD64C" w14:textId="057463C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8F8D217" w14:textId="5D2371A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A08F57" w14:textId="33CBD04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9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6A7C9A1" w14:textId="2D02585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DEF1B34" w14:textId="4E03B09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8F35B2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AFCC90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EB8CDB6" w14:textId="1854033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1298DCF6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DFEEA1F" w14:textId="0B6A439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0768543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8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7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873C195" w14:textId="7E9A400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1BD657C8" w14:textId="7E9869E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91.0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08F267A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itr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567F3CE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09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50051D" w14:textId="382460E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6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AE12744" w14:textId="66A6FDA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1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AAC2D99" w14:textId="2F5DA0D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0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A5E34E0" w14:textId="35EF782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.1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1F5D9A" w14:textId="3EE0235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D56A9D3" w14:textId="37B79D0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9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0BDC51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B3DE69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0C4A27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40C55486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D619247" w14:textId="47621D5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33562A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3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62169358" w14:textId="1A104E7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7.55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171F8424" w14:textId="7E9F102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585.27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F1D258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Bilirubin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0C34AA3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05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B71FBF5" w14:textId="373BC21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6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EDBBDE5" w14:textId="0A9109F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F10D682" w14:textId="793882B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1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01E450" w14:textId="07FB06C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.8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7A0958C" w14:textId="44402D4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2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695F672" w14:textId="6D16CC7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21C646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644C05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693022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4BC117F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6D487CC8" w14:textId="5753164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10E7F84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2E2C5366" w14:textId="1EAF0E3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.81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75882BD8" w14:textId="3CC0CF6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05.10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0406FBB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ryptophan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1AF3C49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92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C9D3A3" w14:textId="4BE1C5E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DC8D495" w14:textId="2F72628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900CBB" w14:textId="523A713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D45290A" w14:textId="2716303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1444CEE" w14:textId="19444A4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4840AC" w14:textId="6BE35F2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2E5C3C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394731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1105CB3" w14:textId="1EFE1CF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1487F336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49C14FDF" w14:textId="3D4ECEB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1822027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8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44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6BC66580" w14:textId="0CC5A28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8.00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3530D583" w14:textId="14F8BC3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97.34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D7BDFB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Ergocalciferol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0442B3F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9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DFE086F" w14:textId="2559FD3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59642AB" w14:textId="0853583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0888ABD" w14:textId="006CACF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6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13F4EBA" w14:textId="64338DC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2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BBF5C9" w14:textId="28D2677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8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9D0ED0D" w14:textId="2AD89F5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F22B4B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17B6B4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6D06A3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09228106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3E8A24AD" w14:textId="6DAB485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54ADD45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7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2BB70E9B" w14:textId="5366B02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.42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28B8085B" w14:textId="25802A8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36.05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37255FC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reatin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2FD9260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56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89472E5" w14:textId="40EB26A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208964E" w14:textId="18377AD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E7B0362" w14:textId="2370423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03D804C" w14:textId="24A986C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26FB833" w14:textId="16A48D1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2FA7F81" w14:textId="41C5441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EFA3ED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148D8A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2AC5AC1" w14:textId="5762CE2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0C9701A6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BBC7922" w14:textId="7E6E315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587FB86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8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36D3652C" w14:textId="47D1B13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66DD2392" w14:textId="5288982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11.16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4CAA890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striol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4557CE7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34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497E3BF" w14:textId="5D41A55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2090BA6" w14:textId="3A7216D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010C36A" w14:textId="45E3DE9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E256065" w14:textId="51DF63E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AEFE6F2" w14:textId="02088A5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07BAD40" w14:textId="1CAFAA8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3B25A3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C3B2A3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4CFA26C" w14:textId="3AAF4B5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706501F5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826ECD0" w14:textId="69E5A42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27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2857A12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9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4CF55B3" w14:textId="1A2EF4F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28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611794C2" w14:textId="1678570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01.18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0B2C36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drenosterone</w:t>
            </w:r>
            <w:proofErr w:type="spellEnd"/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44FFE41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677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7DF4398" w14:textId="21AED92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B30D8E3" w14:textId="4BCE209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BFD5EEB" w14:textId="3DC5E04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22F5123" w14:textId="6B39FB4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48778C" w14:textId="2A6AAE5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31EE271" w14:textId="59ADF7E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2E1E5C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F3A317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68827A0" w14:textId="201F337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168C8BDD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6E09163A" w14:textId="3700B28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6DA6A39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8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2CDE765A" w14:textId="020CEFC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.81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6D6F31D6" w14:textId="455867D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21.39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5DD7C21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ortiso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393E0D8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280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C99C2B8" w14:textId="6B953B5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1CFDC0B" w14:textId="57124FF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E396B9D" w14:textId="7492D58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BE222CD" w14:textId="40158BB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D5DF839" w14:textId="159E651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9089651" w14:textId="789818B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97BAC0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883FD5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A9A8FD3" w14:textId="0F09938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6D16083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28DE5AA7" w14:textId="4598475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548897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7ACD868B" w14:textId="7DF9E32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2.01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39AF8240" w14:textId="768C169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23.06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1D249F8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icotinamid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2109B6F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140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BC29C6" w14:textId="774AE34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4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99B4BD3" w14:textId="0EFE584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3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B8AEA6" w14:textId="4E8DD09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3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910FDB4" w14:textId="31883C8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.1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BE1D5B4" w14:textId="5286AA5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2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1D04923" w14:textId="13416DE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E92892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6A5456F" w14:textId="467247F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D65951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705445C9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1463D44" w14:textId="023036E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EA902F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34E480F9" w14:textId="5022D7E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.64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3D34A666" w14:textId="63C21C6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94.08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7E07E0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henylacetylglycine</w:t>
            </w:r>
            <w:proofErr w:type="spellEnd"/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A4EDC3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82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E63A48A" w14:textId="28C8609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FAC2B8E" w14:textId="2A2DDA5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B0FD64F" w14:textId="3C1E2DD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99D4194" w14:textId="6CD29DE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0E9C367" w14:textId="670165B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2FA0AFA" w14:textId="3BA8D90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D83FA6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2921C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00734E" w14:textId="78F27BD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0A616B2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6C0610AD" w14:textId="7BB6F02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3FBAA2F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760B1A79" w14:textId="5799D0E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23038301" w14:textId="42F124E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33.10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58C5785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L-Ornith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2AA62CD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21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4133DC0" w14:textId="3822C2E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134BC14" w14:textId="289D2A0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F201020" w14:textId="3063561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C1772B2" w14:textId="6DEBA07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3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A97CCB0" w14:textId="0378518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94545A" w14:textId="39DC360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174E76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CDEF53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716CA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17AE12CD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56588B03" w14:textId="28C6334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1DD9D5B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7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8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8E9CA31" w14:textId="50128FA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4BFE906B" w14:textId="731DC7F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37.07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7FF731C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-Methylnicotinamid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493EC35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6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7D8C53D" w14:textId="588D47D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2136677" w14:textId="3F08E4C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2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D4EAAA3" w14:textId="533DADE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DF50D07" w14:textId="0045BB0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.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D0188E8" w14:textId="0E23FCC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3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EEDEB13" w14:textId="15A4B82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9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85FF39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11EBB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E8B790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11BA1D55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C140A7B" w14:textId="76BF969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7E2D98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6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54BF65B5" w14:textId="6B39AD4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4DADB8FB" w14:textId="1EB96B8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41.13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1C9E421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nser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7E59213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19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5C7780" w14:textId="4A5E9A9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26143A4" w14:textId="2A5C90E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86CB1C3" w14:textId="3C30D5A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CEC4EBE" w14:textId="38811D5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095C51C" w14:textId="4C4E885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CB7A733" w14:textId="7BD22CC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963C2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8F4C5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671403D" w14:textId="5C4B639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06B72001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2C04100F" w14:textId="355F4F4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32E8E28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8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2B47D932" w14:textId="490BC13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8.56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7E641FD0" w14:textId="62FFC0A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95.23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22567C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(S)-</w:t>
            </w: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OTrE</w:t>
            </w:r>
            <w:proofErr w:type="spellEnd"/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500BD30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-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0AC80AC" w14:textId="088FB66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4D1365B" w14:textId="0C55ED3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91EFBE2" w14:textId="577AB96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4B1B0C5" w14:textId="1A27EE3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FD73ABA" w14:textId="08E9FA7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EF4BE25" w14:textId="1339615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E2F83B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FDC90B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BA9A8A3" w14:textId="5A96966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562E4E3F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3A536EFA" w14:textId="7A2B9A4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2DD5318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3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4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66D9F789" w14:textId="1B5851D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5.78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2FA2766" w14:textId="2647D1D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595.35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1C64BB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Stercobilin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0F53BF9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415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AEAC7D9" w14:textId="2C4AC65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019331" w14:textId="4BA7637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.0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378A3F5" w14:textId="6F9F11E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3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636A9B8" w14:textId="447FF1E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1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A19EF21" w14:textId="7B6F793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3.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FF7A56C" w14:textId="7E8B08F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A91F14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BE32BB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510879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0AE365B5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497CAF09" w14:textId="1185E25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F53D88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6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5EA71207" w14:textId="36E352C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8.02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4A6B85F6" w14:textId="49EB89E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77.2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19FF0C0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almitole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87D445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123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8B337EA" w14:textId="6C16A5E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E74C6F9" w14:textId="3BE69AB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1023CC9" w14:textId="18C9CFD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DE2CE73" w14:textId="113867B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116ED0A" w14:textId="3BF0B3A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7907B9E" w14:textId="1C29AA8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CE30DE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D9A196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BCDA298" w14:textId="4FCC3B0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259E530C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50C184FA" w14:textId="6077DFF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2B175BD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9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8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3A2A111B" w14:textId="0580874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8.73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7ADF0AC7" w14:textId="2ED1FD5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22.24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59AD698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6α-</w:t>
            </w: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ydroxydehydroepiandrosterone</w:t>
            </w:r>
            <w:proofErr w:type="spellEnd"/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CB750C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-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FA2436C" w14:textId="48F0D0F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F01665F" w14:textId="598C7B5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3C0FFB7" w14:textId="7D640DD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E1EC19B" w14:textId="027315F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CF64501" w14:textId="141F8FE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EC20E34" w14:textId="19E0A0E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5A7CEB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1B2E73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75D6953" w14:textId="58EC310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4631B7F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45E4A82F" w14:textId="7CD88BD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014EF1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1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N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6E24FAED" w14:textId="598ABFA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1BBB5182" w14:textId="3AE7207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118.09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7C32A1F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Beta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3D7D8F3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04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EB702C" w14:textId="4FD4606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73AF6E4" w14:textId="2183F31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5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C1E576E" w14:textId="5E127E3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30CDF31" w14:textId="0682012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6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FDB388A" w14:textId="44729C2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5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814C287" w14:textId="7BDCF7A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F7777F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41AD5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3A403C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09B61F5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C6B744A" w14:textId="756A34E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1593AD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8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1733ED0E" w14:textId="6715B50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6.98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3E19F17A" w14:textId="46CFCFC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253.16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0451A26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Estro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4AD0DF8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01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A1D07A7" w14:textId="2D63ACA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6BB6CEE" w14:textId="63E3AA4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F4EC970" w14:textId="300872A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6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92CBDE" w14:textId="4F23837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.1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6A3D8FD" w14:textId="2076CC9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2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6C85DD8" w14:textId="089463D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FC4EB9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08E6AE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2A6F29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5AF203FB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5DFBC8E" w14:textId="6E14F98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351363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7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0D993F96" w14:textId="3FC75A3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.21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4B29171D" w14:textId="5DDDD14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37.0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0268812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-Hydroxybenzo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7E2FE2A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5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E160114" w14:textId="21B2084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D340480" w14:textId="45F3645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3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F9D9118" w14:textId="255CC5A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D42374" w14:textId="7316868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760FBE5" w14:textId="4233EF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EAC699E" w14:textId="5D767CF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75C9BA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6CD2E6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87A67EF" w14:textId="249EA38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79175A01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18F8AF4" w14:textId="440FC2A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AD2732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06988812" w14:textId="25A5470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9.65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24A8D968" w14:textId="50A1D67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75.29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7CA92D7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Lithochol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0142216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76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1080092" w14:textId="6BAC882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B0ADBED" w14:textId="54F0884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AA3CDD8" w14:textId="2AA9D21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91C9A88" w14:textId="4FEE315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9611CB0" w14:textId="7FE8E20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D965824" w14:textId="243307B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BC02C8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678190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864AB95" w14:textId="697098B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573EC5DD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FE4C144" w14:textId="0307E48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55D70C9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9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7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3609FFBA" w14:textId="54BB0E8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.88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38A44F5F" w14:textId="272858B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02.11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1285D05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-Acetyl-L-carnit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3295A75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2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2418E5F" w14:textId="51DFFC8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7FF9D38" w14:textId="18E7D30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0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43F247E" w14:textId="1096D94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67C3A0" w14:textId="0619712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8C8A066" w14:textId="191787A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0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3BE49A4" w14:textId="36BC671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61BD13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4365DD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BAA453" w14:textId="6BBFE02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45D402BB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E399497" w14:textId="120F2D1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22062E8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7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8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62332045" w14:textId="74CAB6A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.84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E69D83F" w14:textId="1FCD85A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07.05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1D99D94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-Methylphenol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3231645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18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BE24401" w14:textId="2A8D03A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257A645" w14:textId="7ED1E90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792589F" w14:textId="55E640D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45E7E09" w14:textId="7D53071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161AE7" w14:textId="754509D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312DE85" w14:textId="7498B98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5EF5C8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BE449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05A5DFA" w14:textId="462923B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161B8B19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179A1A3" w14:textId="2E5A093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44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623AE50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0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0870E5EF" w14:textId="22116FB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7.24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6E31B1A0" w14:textId="11F6AD7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67.21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037842F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Prostaglandin G2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37AE7AC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323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BA8740A" w14:textId="3F68C79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5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8787E5F" w14:textId="31BD587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.2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194DB14" w14:textId="47F70BE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6A55C91" w14:textId="6B901B0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8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0DCF966" w14:textId="126A607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2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85885E9" w14:textId="1602BB2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7161CE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65F9AE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CC6EA6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090E25DD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39B40677" w14:textId="214BFE6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A68C88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6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30E230A6" w14:textId="01D364F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0.82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707113F6" w14:textId="25D4693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31.26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3D17C56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drenic</w:t>
            </w:r>
            <w:proofErr w:type="spellEnd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53FC857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22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997FA0C" w14:textId="60D5198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6606876" w14:textId="6A4149E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B94695B" w14:textId="65BBFD8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79AB6E1" w14:textId="77FAE8A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66A217" w14:textId="6FBB639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D6529B8" w14:textId="02E8A8D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CFE37C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FADE4F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D36C41C" w14:textId="165A4E5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658C1416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ECF51E5" w14:textId="4C79AA2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285AA6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5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I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0CE67CE6" w14:textId="32A22C3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.43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01522A72" w14:textId="12878B0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49.78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4833154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riiodothyron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AC52C8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26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949F828" w14:textId="74ED9A3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5C1EA87" w14:textId="5A41B71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B4F0845" w14:textId="261A1DD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1FD26FE" w14:textId="52F6855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7CDB5A4" w14:textId="566606B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9BE267A" w14:textId="231D59F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ED6DE4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419257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3BF8633" w14:textId="56D73E7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6C2E2E49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5A0FA9C" w14:textId="6B85BFC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3BBB2E0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7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16E0B59B" w14:textId="3811931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45A3BB99" w14:textId="1544362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24.01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3560B09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aur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5962E8F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25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2914033" w14:textId="74DDCEA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958BBE4" w14:textId="7C4ECD9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2D1217" w14:textId="7632E92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81BC44A" w14:textId="1A279DB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C460CBF" w14:textId="7CDB3F6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663C844" w14:textId="021BB01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D069A1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1533A5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0F182A8" w14:textId="1746707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2D645CCE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42B29CC2" w14:textId="2CF8138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59348A3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FA7C569" w14:textId="7B3FA81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724D2E06" w14:textId="5420619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55.01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15EB971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rotic</w:t>
            </w:r>
            <w:proofErr w:type="spellEnd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0A0F167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2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FDD5194" w14:textId="794D73C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88F9B1E" w14:textId="2B5EF4B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83EAD94" w14:textId="74DF6B3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796053F" w14:textId="3A203F0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1540CBD" w14:textId="021E855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0799A1B" w14:textId="67EE7BB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419E9C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12A6DC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3C165A0" w14:textId="0D0D3C8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7A950EB7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E490EB8" w14:textId="689E174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53C6986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04D1DFD2" w14:textId="430C701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0.38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02842F71" w14:textId="4F35596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29.25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41CC5B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Docosapentaenoic</w:t>
            </w:r>
            <w:proofErr w:type="spellEnd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7ED9B1C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19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0862E43" w14:textId="4CB3BAF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6A96355" w14:textId="26180A1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54870E" w14:textId="0348F4D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4CDD47E" w14:textId="20E4E08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75DA64A" w14:textId="078746E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EC1276C" w14:textId="6BB8204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312191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59BD2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B98E4E" w14:textId="4659B6D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763969CA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43626E27" w14:textId="79022F3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3228A8C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3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58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5CDEE51B" w14:textId="11BB102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1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6E081359" w14:textId="506738E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821.40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46DB35A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ifampicin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2A6B02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--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FC153AA" w14:textId="22FDD69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6B365C5" w14:textId="7F1F652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B53F535" w14:textId="72788FB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EF2C665" w14:textId="162F283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2B21037" w14:textId="2A25B43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425142E" w14:textId="0380A39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D83E87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7A59E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8D7B4A2" w14:textId="0068C57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388D47DE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39C5A67" w14:textId="422B3D5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7044EA2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5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I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N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1ED88223" w14:textId="790F9A8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.56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73053EC5" w14:textId="66A76D3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75.68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B46056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L-Thyroxi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384A016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2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A23D297" w14:textId="4015470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5290FF" w14:textId="0B52709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9914B92" w14:textId="74B55E2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60CFE12" w14:textId="6CE9616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7BF72C" w14:textId="504A431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DC60568" w14:textId="4BFDD79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CA705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144F30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D2D2911" w14:textId="1448091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48C6DE8A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F0AEF8F" w14:textId="03E14A8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0195079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D51AA29" w14:textId="6444F28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.00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0F9D377" w14:textId="44191F1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67.0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1B32691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Uric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77F6E15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28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5307B3C" w14:textId="12CAFE2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FF48D88" w14:textId="1085634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3E660FE" w14:textId="683F7D3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823A7CB" w14:textId="66B313D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E90770" w14:textId="7F0E45F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8CF34B9" w14:textId="61A04EB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026596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A3F8C3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2F41497" w14:textId="6415EF3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347F8F5E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0542D60" w14:textId="62A4BD9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53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085D7C2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0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05712B42" w14:textId="5DF948F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6.5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619527D7" w14:textId="3F709D7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33.21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32264B0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Prostaglandin D2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0219494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140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F1CD454" w14:textId="5E56D75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3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0A6273" w14:textId="44902C6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4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96FAEA5" w14:textId="6A033DC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1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C8BB3C0" w14:textId="19670D5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67BB55A" w14:textId="2178502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3.1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2E9070E" w14:textId="1FA69CF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0C050E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EC2C7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B73CCA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552B3BD9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CABDB6C" w14:textId="6014080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080D82A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7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9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0959C791" w14:textId="55E0723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.9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449AE10" w14:textId="1E89A01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55.10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9A771F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iboflavin-5-phosphat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17CC7FA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152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4AF35B" w14:textId="20CE4C9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566A5EE" w14:textId="255E3C3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DF853F4" w14:textId="2B37E1C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B9B631" w14:textId="19DCFE5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18F6E0F" w14:textId="4E16E75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67E23BF" w14:textId="5FB4C45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02E183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3651C2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8F4DF67" w14:textId="2E962DD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0CD389F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6A3CDF8" w14:textId="426CCDC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052190A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9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73B6ACA1" w14:textId="34DE685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9.8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4209A083" w14:textId="5354FCA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89.2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065F9D8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ndrostero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1D2B190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03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96B612F" w14:textId="7E6CD3C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77BFA6D" w14:textId="300650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A4303D5" w14:textId="7D49BBC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7F6F338" w14:textId="10B56CE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7DD9A76" w14:textId="1B1FA8F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6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B7B8917" w14:textId="28A1FDC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D472A9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E39F12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FE4EFE1" w14:textId="4C87447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37ACEC7C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2A60B30E" w14:textId="4637EF6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5AC1F04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5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5D2AFB73" w14:textId="699159F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.17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4FD650F" w14:textId="0834313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71.06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181ADB1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aringenin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59532D9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267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708AA7B" w14:textId="554FF8F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2812C77" w14:textId="780E351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093ADC4" w14:textId="54171FF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C7E1E8D" w14:textId="1631857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D670C13" w14:textId="04DA1E6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7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46EA54" w14:textId="3ECDAFD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C985F8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965F3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FCEB2C3" w14:textId="44A60AC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4FBBF3BF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FF91E72" w14:textId="05D62DF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57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1311ED9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31D52641" w14:textId="73DF6AB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9.0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9296860" w14:textId="5D0E2E1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285.2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495FFC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icosapentaenoic</w:t>
            </w:r>
            <w:proofErr w:type="spellEnd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2981FAB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19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A7B0EC5" w14:textId="040A53E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DF29DCA" w14:textId="1B41F6A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F9C42E6" w14:textId="4CA0127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8BF3656" w14:textId="33F09EF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3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A9477B5" w14:textId="310E633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CC114E5" w14:textId="1001CCE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64B939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C6A188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D3C5CAB" w14:textId="13EC842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1BEEFA31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7882C83D" w14:textId="2BEBBFA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58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C48D4E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20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2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211C8ECA" w14:textId="301EF7D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8.56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F9EB24C" w14:textId="2F179E5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43.2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62B026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6(R)-HET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1B08C9E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468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B3615CE" w14:textId="3823681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4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4EF61D8" w14:textId="415E3D4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9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E89656D" w14:textId="5761F30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804C4CA" w14:textId="63B6629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4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9FE4A14" w14:textId="66F1E48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.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B6CD329" w14:textId="68D99B9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8ED82F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AC62AF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F6B8C3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7B3768CD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3A00E5F8" w14:textId="0DE5B73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F832F7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3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1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76C0AFEF" w14:textId="7F32A35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1.20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92A5D82" w14:textId="54B0C58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423.09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49521D7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rehalose 6-phosphat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6E4144E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11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8FC6618" w14:textId="1C978BC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5E59862" w14:textId="7CD9940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413D67F" w14:textId="420FADE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8189961" w14:textId="6E8E372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2C116DF" w14:textId="60E79A2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49753F0" w14:textId="3011BE1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C7BD96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64F4B1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B014816" w14:textId="202E9CC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137FA39F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17BC8792" w14:textId="20AE31D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36A9B2B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27393B85" w14:textId="33B6056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59AD2386" w14:textId="68F9BE6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31.23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6238AD1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Deoxycorticostero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335503E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01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F847A41" w14:textId="500A063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85303AD" w14:textId="2B9CC6B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3C0EB8D" w14:textId="3881364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B1942AF" w14:textId="500CE23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32011D5" w14:textId="194E50D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6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059058D" w14:textId="6C7EFB5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236BEA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93CCAA2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368B02" w14:textId="5A54B98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1AF0BC1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591BAA24" w14:textId="5E26DF3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155AFB2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2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5E61B300" w14:textId="5E7C8F1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23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651CEACD" w14:textId="6B8A73F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47.2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168B89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etrahydrocortisone</w:t>
            </w:r>
            <w:proofErr w:type="spellEnd"/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497DD424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90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B4042C4" w14:textId="398ED7C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B4E434D" w14:textId="37F9484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478C29B" w14:textId="7157D61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7CE81DD" w14:textId="51BC1C1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858AEAF" w14:textId="388DCCE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3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D3260A4" w14:textId="32FACF7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0B25118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3DDAD3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A4A9987" w14:textId="796204F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6A7ACF78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206C9580" w14:textId="2CB118B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00B00C7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5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7CDC1210" w14:textId="5AF6441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.89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21ADFD48" w14:textId="349E750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63.22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2ADA6FC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ydrocortiso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18FED6C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006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38132BC" w14:textId="3DFD5FF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E840581" w14:textId="3C587F2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9D3E9F8" w14:textId="2A13840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1C3D391" w14:textId="49BD514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09840E8" w14:textId="7EE4860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BFEFF50" w14:textId="1FF6CE4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5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09583A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2E813C7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C4B9408" w14:textId="4E148EAC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  <w:tr w:rsidR="00D81A42" w:rsidRPr="00D81A42" w14:paraId="3FA7C91C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04762343" w14:textId="370F5A5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63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3336DB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8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0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3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270433E3" w14:textId="5A55414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6747465B" w14:textId="13B7254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17.21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3463086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3-OxoOD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5646D84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466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6E3C261" w14:textId="741EDE4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AA4F1FC" w14:textId="5F4130F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2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4E41601" w14:textId="62FF526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1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D2D0CCF" w14:textId="78095D3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4516958" w14:textId="1A49BD0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6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2433076" w14:textId="19E4A7D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6A6CA06" w14:textId="142DCDF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7A13A0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F3AD91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2EB36E22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22DB0B05" w14:textId="0DAF82D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8427C1C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8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16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bscript"/>
                <w:lang w:eastAsia="zh-CN"/>
              </w:rPr>
              <w:t>8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39A007FA" w14:textId="740843E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5.11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4B5ED870" w14:textId="7C2158A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356.13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10A219A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Rosmarinic</w:t>
            </w:r>
            <w:proofErr w:type="spellEnd"/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 acid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35BE004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MDB000357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51D152E" w14:textId="2653860B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6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7C275CD" w14:textId="6D4A197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2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A2E2F7C" w14:textId="4EBF5F9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7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8E0851C" w14:textId="1EC305C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5F4D94" w14:textId="3AC1D95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0.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2FE868" w14:textId="39BCD3D3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1.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7F395C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6C4DAE3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90E252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—</w:t>
            </w:r>
          </w:p>
        </w:tc>
      </w:tr>
      <w:tr w:rsidR="00D81A42" w:rsidRPr="00D81A42" w14:paraId="34B6159C" w14:textId="77777777" w:rsidTr="00D81A42">
        <w:trPr>
          <w:trHeight w:val="312"/>
        </w:trPr>
        <w:tc>
          <w:tcPr>
            <w:tcW w:w="437" w:type="dxa"/>
            <w:shd w:val="clear" w:color="000000" w:fill="FFFFFF"/>
            <w:noWrap/>
            <w:vAlign w:val="center"/>
          </w:tcPr>
          <w:p w14:paraId="3494CDAB" w14:textId="529B1E8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025" w:type="dxa"/>
            <w:shd w:val="clear" w:color="000000" w:fill="FFFFFF"/>
            <w:noWrap/>
            <w:vAlign w:val="center"/>
          </w:tcPr>
          <w:p w14:paraId="4BA2DF41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1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0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</w:p>
        </w:tc>
        <w:tc>
          <w:tcPr>
            <w:tcW w:w="566" w:type="dxa"/>
            <w:shd w:val="clear" w:color="000000" w:fill="FFFFFF"/>
            <w:noWrap/>
            <w:vAlign w:val="center"/>
          </w:tcPr>
          <w:p w14:paraId="425B9B0D" w14:textId="1C1715FA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661" w:type="dxa"/>
            <w:shd w:val="clear" w:color="000000" w:fill="FFFFFF"/>
            <w:noWrap/>
            <w:vAlign w:val="center"/>
          </w:tcPr>
          <w:p w14:paraId="4F5824C7" w14:textId="3CB2E6D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315.23</w:t>
            </w:r>
          </w:p>
        </w:tc>
        <w:tc>
          <w:tcPr>
            <w:tcW w:w="2199" w:type="dxa"/>
            <w:shd w:val="clear" w:color="000000" w:fill="FFFFFF"/>
            <w:noWrap/>
            <w:vAlign w:val="center"/>
          </w:tcPr>
          <w:p w14:paraId="0387C515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rogesterone</w:t>
            </w:r>
          </w:p>
        </w:tc>
        <w:tc>
          <w:tcPr>
            <w:tcW w:w="1208" w:type="dxa"/>
            <w:shd w:val="clear" w:color="000000" w:fill="FFFFFF"/>
            <w:noWrap/>
            <w:vAlign w:val="center"/>
          </w:tcPr>
          <w:p w14:paraId="0AA0617E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183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C8CE5A" w14:textId="364FC4B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3A139A6" w14:textId="2D397F5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2D5ED0" w14:textId="11D5DEB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69B0C4F" w14:textId="54CD7389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533F5C2" w14:textId="68D627EF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568031E" w14:textId="7AC6DB8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24C889D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D21CC66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4AB24F9" w14:textId="2222911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</w:tr>
      <w:tr w:rsidR="00D81A42" w:rsidRPr="00D81A42" w14:paraId="0030E63D" w14:textId="77777777" w:rsidTr="00D81A42">
        <w:trPr>
          <w:trHeight w:val="312"/>
        </w:trPr>
        <w:tc>
          <w:tcPr>
            <w:tcW w:w="4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867E181" w14:textId="5C657940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442F7EA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3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3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4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bscript"/>
                <w:lang w:eastAsia="zh-CN"/>
              </w:rPr>
              <w:t>6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82DB4FC" w14:textId="39DFE258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6.61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C84ED60" w14:textId="5CFB14D2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</w:rPr>
              <w:t>583.26</w:t>
            </w:r>
          </w:p>
        </w:tc>
        <w:tc>
          <w:tcPr>
            <w:tcW w:w="219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293872B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iliverdin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0B549DF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MDB0001008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5DFD445" w14:textId="275AA7BD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7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6DF0FE3" w14:textId="5BE1C344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7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67179D7" w14:textId="7F0CFE16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A5C090B" w14:textId="307C91E5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3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7D3BFF7" w14:textId="35F5DA6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2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1783FD3" w14:textId="33C97871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13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D353400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↓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D18E699" w14:textId="77777777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F53780A" w14:textId="4030FF2E" w:rsidR="00D81A42" w:rsidRPr="00D81A42" w:rsidRDefault="00D81A42" w:rsidP="00D81A42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D81A42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↑</w:t>
            </w:r>
            <w:r w:rsidRPr="00D81A42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#</w:t>
            </w:r>
          </w:p>
        </w:tc>
      </w:tr>
    </w:tbl>
    <w:p w14:paraId="49A080A8" w14:textId="77777777" w:rsidR="003371F5" w:rsidRPr="005B45F1" w:rsidRDefault="003371F5" w:rsidP="003371F5">
      <w:pPr>
        <w:spacing w:before="0" w:after="0"/>
        <w:jc w:val="both"/>
        <w:rPr>
          <w:rFonts w:eastAsia="宋体" w:cs="Times New Roman"/>
          <w:color w:val="000000" w:themeColor="text1"/>
          <w:lang w:bidi="ar"/>
        </w:rPr>
      </w:pPr>
      <w:r w:rsidRPr="005B45F1">
        <w:rPr>
          <w:rFonts w:eastAsia="宋体" w:cs="Times New Roman"/>
          <w:color w:val="000000" w:themeColor="text1"/>
          <w:lang w:bidi="ar"/>
        </w:rPr>
        <w:t>Control, model and QWJR-H (</w:t>
      </w:r>
      <w:r w:rsidRPr="005B45F1">
        <w:rPr>
          <w:rFonts w:eastAsia="宋体" w:cs="Times New Roman"/>
          <w:i/>
          <w:color w:val="000000" w:themeColor="text1"/>
          <w:lang w:bidi="ar"/>
        </w:rPr>
        <w:t>n</w:t>
      </w:r>
      <w:r w:rsidRPr="005B45F1">
        <w:rPr>
          <w:rFonts w:eastAsia="宋体" w:cs="Times New Roman"/>
          <w:color w:val="000000" w:themeColor="text1"/>
          <w:lang w:bidi="ar"/>
        </w:rPr>
        <w:t xml:space="preserve"> = 6 per group) groups.</w:t>
      </w:r>
    </w:p>
    <w:p w14:paraId="527D2B66" w14:textId="17390334" w:rsidR="000C5C58" w:rsidRDefault="003371F5" w:rsidP="003371F5">
      <w:pPr>
        <w:spacing w:before="0" w:after="0"/>
        <w:jc w:val="both"/>
        <w:rPr>
          <w:rFonts w:eastAsia="宋体" w:cs="Times New Roman"/>
          <w:color w:val="000000" w:themeColor="text1"/>
        </w:rPr>
      </w:pPr>
      <w:r w:rsidRPr="005B45F1">
        <w:rPr>
          <w:rFonts w:eastAsia="宋体" w:cs="Times New Roman"/>
          <w:color w:val="000000" w:themeColor="text1"/>
          <w:vertAlign w:val="superscript"/>
        </w:rPr>
        <w:t>#</w:t>
      </w:r>
      <w:r w:rsidRPr="005B45F1">
        <w:rPr>
          <w:rFonts w:eastAsia="宋体" w:cs="Times New Roman" w:hint="eastAsia"/>
          <w:color w:val="000000" w:themeColor="text1"/>
        </w:rPr>
        <w:t>:</w:t>
      </w:r>
      <w:r w:rsidRPr="005B45F1">
        <w:rPr>
          <w:rFonts w:eastAsia="宋体" w:cs="Times New Roman"/>
          <w:color w:val="000000" w:themeColor="text1"/>
        </w:rPr>
        <w:t xml:space="preserve"> </w:t>
      </w:r>
      <w:r w:rsidRPr="005B45F1">
        <w:rPr>
          <w:rFonts w:eastAsia="宋体" w:cs="Times New Roman"/>
          <w:i/>
          <w:color w:val="000000" w:themeColor="text1"/>
        </w:rPr>
        <w:t xml:space="preserve">p </w:t>
      </w:r>
      <w:r w:rsidRPr="005B45F1">
        <w:rPr>
          <w:rFonts w:eastAsia="宋体" w:cs="Times New Roman"/>
          <w:color w:val="000000" w:themeColor="text1"/>
        </w:rPr>
        <w:t xml:space="preserve">&lt; 0.05 as compared to the control group; </w:t>
      </w:r>
      <w:r w:rsidRPr="005B45F1">
        <w:rPr>
          <w:rFonts w:eastAsia="宋体" w:cs="Times New Roman"/>
          <w:color w:val="000000" w:themeColor="text1"/>
          <w:vertAlign w:val="superscript"/>
        </w:rPr>
        <w:t>##</w:t>
      </w:r>
      <w:r>
        <w:rPr>
          <w:rFonts w:eastAsia="宋体" w:cs="Times New Roman" w:hint="eastAsia"/>
          <w:color w:val="000000" w:themeColor="text1"/>
        </w:rPr>
        <w:t>:</w:t>
      </w:r>
      <w:r w:rsidRPr="005B45F1">
        <w:rPr>
          <w:rFonts w:eastAsia="宋体" w:cs="Times New Roman"/>
          <w:color w:val="000000" w:themeColor="text1"/>
        </w:rPr>
        <w:t xml:space="preserve"> </w:t>
      </w:r>
      <w:r w:rsidRPr="005B45F1">
        <w:rPr>
          <w:rFonts w:eastAsia="宋体" w:cs="Times New Roman"/>
          <w:i/>
          <w:color w:val="000000" w:themeColor="text1"/>
        </w:rPr>
        <w:t xml:space="preserve">p </w:t>
      </w:r>
      <w:r w:rsidRPr="005B45F1">
        <w:rPr>
          <w:rFonts w:eastAsia="宋体" w:cs="Times New Roman"/>
          <w:color w:val="000000" w:themeColor="text1"/>
        </w:rPr>
        <w:t xml:space="preserve">&lt; 0.01 as compared to the control group; </w:t>
      </w:r>
      <w:r w:rsidRPr="005B45F1">
        <w:rPr>
          <w:rFonts w:eastAsia="宋体" w:cs="Times New Roman"/>
          <w:color w:val="000000" w:themeColor="text1"/>
          <w:vertAlign w:val="superscript"/>
        </w:rPr>
        <w:t>*</w:t>
      </w:r>
      <w:r>
        <w:rPr>
          <w:rFonts w:eastAsia="宋体" w:cs="Times New Roman" w:hint="eastAsia"/>
          <w:color w:val="000000" w:themeColor="text1"/>
        </w:rPr>
        <w:t>:</w:t>
      </w:r>
      <w:r w:rsidRPr="005B45F1">
        <w:rPr>
          <w:rFonts w:eastAsia="宋体" w:cs="Times New Roman"/>
          <w:color w:val="000000" w:themeColor="text1"/>
        </w:rPr>
        <w:t xml:space="preserve"> </w:t>
      </w:r>
      <w:r w:rsidRPr="005B45F1">
        <w:rPr>
          <w:rFonts w:eastAsia="宋体" w:cs="Times New Roman"/>
          <w:i/>
          <w:color w:val="000000" w:themeColor="text1"/>
        </w:rPr>
        <w:t xml:space="preserve">p </w:t>
      </w:r>
      <w:r w:rsidRPr="005B45F1">
        <w:rPr>
          <w:rFonts w:eastAsia="宋体" w:cs="Times New Roman"/>
          <w:color w:val="000000" w:themeColor="text1"/>
        </w:rPr>
        <w:t xml:space="preserve">&lt; 0.05 as compared to the model group; </w:t>
      </w:r>
      <w:r w:rsidRPr="005B45F1">
        <w:rPr>
          <w:rFonts w:eastAsia="宋体" w:cs="Times New Roman"/>
          <w:color w:val="000000" w:themeColor="text1"/>
          <w:vertAlign w:val="superscript"/>
        </w:rPr>
        <w:t>**</w:t>
      </w:r>
      <w:r>
        <w:rPr>
          <w:rFonts w:eastAsia="宋体" w:cs="Times New Roman" w:hint="eastAsia"/>
          <w:color w:val="000000" w:themeColor="text1"/>
        </w:rPr>
        <w:t>:</w:t>
      </w:r>
      <w:r w:rsidRPr="005B45F1">
        <w:rPr>
          <w:rFonts w:eastAsia="宋体" w:cs="Times New Roman"/>
          <w:color w:val="000000" w:themeColor="text1"/>
        </w:rPr>
        <w:t xml:space="preserve"> </w:t>
      </w:r>
      <w:r w:rsidRPr="005B45F1">
        <w:rPr>
          <w:rFonts w:eastAsia="宋体" w:cs="Times New Roman"/>
          <w:i/>
          <w:color w:val="000000" w:themeColor="text1"/>
        </w:rPr>
        <w:t xml:space="preserve">p </w:t>
      </w:r>
      <w:r w:rsidRPr="005B45F1">
        <w:rPr>
          <w:rFonts w:eastAsia="宋体" w:cs="Times New Roman"/>
          <w:color w:val="000000" w:themeColor="text1"/>
        </w:rPr>
        <w:t>&lt; 0.01 as compared to the model group; ↑</w:t>
      </w:r>
      <w:r>
        <w:rPr>
          <w:rFonts w:eastAsia="宋体" w:cs="Times New Roman" w:hint="eastAsia"/>
          <w:color w:val="000000" w:themeColor="text1"/>
        </w:rPr>
        <w:t>:</w:t>
      </w:r>
      <w:r w:rsidRPr="005B45F1">
        <w:rPr>
          <w:rFonts w:eastAsia="宋体" w:cs="Times New Roman"/>
          <w:color w:val="000000" w:themeColor="text1"/>
        </w:rPr>
        <w:t xml:space="preserve"> content increased</w:t>
      </w:r>
      <w:r w:rsidR="00DB1725">
        <w:rPr>
          <w:rFonts w:eastAsia="宋体" w:cs="Times New Roman"/>
          <w:color w:val="000000" w:themeColor="text1"/>
        </w:rPr>
        <w:t xml:space="preserve"> </w:t>
      </w:r>
      <w:r w:rsidR="008E4085">
        <w:rPr>
          <w:rFonts w:eastAsia="宋体" w:cs="Times New Roman"/>
          <w:color w:val="000000" w:themeColor="text1"/>
        </w:rPr>
        <w:t>(FC &gt; 1.25)</w:t>
      </w:r>
      <w:r w:rsidRPr="005B45F1">
        <w:rPr>
          <w:rFonts w:eastAsia="宋体" w:cs="Times New Roman"/>
          <w:color w:val="000000" w:themeColor="text1"/>
        </w:rPr>
        <w:t>; ↓</w:t>
      </w:r>
      <w:r>
        <w:rPr>
          <w:rFonts w:eastAsia="宋体" w:cs="Times New Roman" w:hint="eastAsia"/>
          <w:color w:val="000000" w:themeColor="text1"/>
        </w:rPr>
        <w:t>:</w:t>
      </w:r>
      <w:r w:rsidRPr="005B45F1">
        <w:rPr>
          <w:rFonts w:eastAsia="宋体" w:cs="Times New Roman"/>
          <w:color w:val="000000" w:themeColor="text1"/>
        </w:rPr>
        <w:t xml:space="preserve"> content decreased</w:t>
      </w:r>
      <w:r w:rsidR="00DB1725">
        <w:rPr>
          <w:rFonts w:eastAsia="宋体" w:cs="Times New Roman"/>
          <w:color w:val="000000" w:themeColor="text1"/>
        </w:rPr>
        <w:t xml:space="preserve"> </w:t>
      </w:r>
      <w:r w:rsidR="008E4085">
        <w:rPr>
          <w:rFonts w:eastAsia="宋体" w:cs="Times New Roman"/>
          <w:color w:val="000000" w:themeColor="text1"/>
        </w:rPr>
        <w:t>(FC &lt; 0.8)</w:t>
      </w:r>
      <w:r w:rsidRPr="005B45F1">
        <w:rPr>
          <w:rFonts w:eastAsia="宋体" w:cs="Times New Roman"/>
          <w:color w:val="000000" w:themeColor="text1"/>
        </w:rPr>
        <w:t>;</w:t>
      </w:r>
      <w:r w:rsidR="000C5C58">
        <w:rPr>
          <w:rFonts w:eastAsia="宋体" w:cs="Times New Roman"/>
          <w:color w:val="000000" w:themeColor="text1"/>
        </w:rPr>
        <w:t xml:space="preserve"> </w:t>
      </w:r>
      <w:r w:rsidR="000C5C58" w:rsidRPr="003E1BBD">
        <w:rPr>
          <w:rFonts w:eastAsia="等线" w:cs="Times New Roman"/>
          <w:b/>
          <w:bCs/>
          <w:color w:val="000000"/>
          <w:sz w:val="15"/>
          <w:szCs w:val="15"/>
          <w:lang w:eastAsia="zh-CN"/>
        </w:rPr>
        <w:t>—</w:t>
      </w:r>
      <w:r w:rsidR="000C5C58">
        <w:rPr>
          <w:rFonts w:eastAsia="等线" w:cs="Times New Roman"/>
          <w:b/>
          <w:bCs/>
          <w:color w:val="000000"/>
          <w:sz w:val="15"/>
          <w:szCs w:val="15"/>
          <w:lang w:eastAsia="zh-CN"/>
        </w:rPr>
        <w:t xml:space="preserve">: </w:t>
      </w:r>
      <w:r w:rsidR="000C5C58" w:rsidRPr="005B45F1">
        <w:rPr>
          <w:rFonts w:eastAsia="宋体" w:cs="Times New Roman"/>
          <w:color w:val="000000" w:themeColor="text1"/>
        </w:rPr>
        <w:t>content</w:t>
      </w:r>
      <w:r w:rsidR="000C5C58" w:rsidRPr="000C5C58">
        <w:rPr>
          <w:rFonts w:eastAsia="宋体" w:cs="Times New Roman"/>
          <w:color w:val="000000" w:themeColor="text1"/>
        </w:rPr>
        <w:t xml:space="preserve"> doesn't change much</w:t>
      </w:r>
      <w:r w:rsidR="000C5C58">
        <w:rPr>
          <w:rFonts w:eastAsia="宋体" w:cs="Times New Roman"/>
          <w:color w:val="000000" w:themeColor="text1"/>
        </w:rPr>
        <w:t xml:space="preserve"> </w:t>
      </w:r>
    </w:p>
    <w:p w14:paraId="2D747DE1" w14:textId="58AD903F" w:rsidR="003371F5" w:rsidRPr="005B45F1" w:rsidRDefault="000C5C58" w:rsidP="003371F5">
      <w:pPr>
        <w:spacing w:before="0" w:after="0"/>
        <w:jc w:val="both"/>
        <w:rPr>
          <w:rFonts w:eastAsia="宋体" w:cs="Times New Roman"/>
          <w:color w:val="000000" w:themeColor="text1"/>
          <w:lang w:eastAsia="zh-CN"/>
        </w:rPr>
      </w:pPr>
      <w:r>
        <w:rPr>
          <w:rFonts w:eastAsia="宋体" w:cs="Times New Roman" w:hint="eastAsia"/>
          <w:color w:val="000000" w:themeColor="text1"/>
          <w:lang w:eastAsia="zh-CN"/>
        </w:rPr>
        <w:t>(</w:t>
      </w:r>
      <w:r>
        <w:rPr>
          <w:rFonts w:eastAsia="宋体" w:cs="Times New Roman"/>
          <w:color w:val="000000" w:themeColor="text1"/>
        </w:rPr>
        <w:t>FC</w:t>
      </w:r>
      <w:r>
        <w:rPr>
          <w:rFonts w:eastAsia="宋体" w:cs="Times New Roman" w:hint="eastAsia"/>
          <w:color w:val="000000" w:themeColor="text1"/>
          <w:lang w:eastAsia="zh-CN"/>
        </w:rPr>
        <w:t>≈</w:t>
      </w:r>
      <w:r>
        <w:rPr>
          <w:rFonts w:eastAsia="宋体" w:cs="Times New Roman"/>
          <w:color w:val="000000" w:themeColor="text1"/>
        </w:rPr>
        <w:t>1</w:t>
      </w:r>
      <w:r>
        <w:rPr>
          <w:rFonts w:eastAsia="宋体" w:cs="Times New Roman"/>
          <w:color w:val="000000" w:themeColor="text1"/>
          <w:lang w:eastAsia="zh-CN"/>
        </w:rPr>
        <w:t>)</w:t>
      </w:r>
      <w:r>
        <w:rPr>
          <w:rFonts w:eastAsia="宋体" w:cs="Times New Roman" w:hint="eastAsia"/>
          <w:color w:val="000000" w:themeColor="text1"/>
          <w:lang w:eastAsia="zh-CN"/>
        </w:rPr>
        <w:t>;</w:t>
      </w:r>
      <w:r>
        <w:rPr>
          <w:rFonts w:eastAsia="宋体" w:cs="Times New Roman"/>
          <w:color w:val="000000" w:themeColor="text1"/>
          <w:lang w:eastAsia="zh-CN"/>
        </w:rPr>
        <w:t xml:space="preserve"> </w:t>
      </w:r>
      <w:r w:rsidR="003371F5" w:rsidRPr="005B45F1">
        <w:rPr>
          <w:rFonts w:eastAsia="宋体" w:cs="Times New Roman"/>
          <w:color w:val="000000" w:themeColor="text1"/>
        </w:rPr>
        <w:t>vs</w:t>
      </w:r>
      <w:r w:rsidR="003371F5">
        <w:rPr>
          <w:rFonts w:eastAsia="宋体" w:cs="Times New Roman" w:hint="eastAsia"/>
          <w:color w:val="000000" w:themeColor="text1"/>
        </w:rPr>
        <w:t xml:space="preserve">: </w:t>
      </w:r>
      <w:r w:rsidR="003371F5" w:rsidRPr="005B45F1">
        <w:rPr>
          <w:rFonts w:eastAsia="宋体" w:cs="Times New Roman"/>
          <w:color w:val="000000" w:themeColor="text1"/>
        </w:rPr>
        <w:t>versus; C</w:t>
      </w:r>
      <w:r w:rsidR="003371F5">
        <w:rPr>
          <w:rFonts w:eastAsia="宋体" w:cs="Times New Roman" w:hint="eastAsia"/>
          <w:color w:val="000000" w:themeColor="text1"/>
        </w:rPr>
        <w:t xml:space="preserve">: </w:t>
      </w:r>
      <w:r w:rsidR="003371F5" w:rsidRPr="005B45F1">
        <w:rPr>
          <w:rFonts w:eastAsia="宋体" w:cs="Times New Roman"/>
          <w:color w:val="000000" w:themeColor="text1"/>
        </w:rPr>
        <w:t>control group; M</w:t>
      </w:r>
      <w:r w:rsidR="003371F5">
        <w:rPr>
          <w:rFonts w:eastAsia="宋体" w:cs="Times New Roman" w:hint="eastAsia"/>
          <w:color w:val="000000" w:themeColor="text1"/>
        </w:rPr>
        <w:t>:</w:t>
      </w:r>
      <w:r w:rsidR="003371F5" w:rsidRPr="005B45F1">
        <w:rPr>
          <w:rFonts w:eastAsia="宋体" w:cs="Times New Roman"/>
          <w:color w:val="000000" w:themeColor="text1"/>
        </w:rPr>
        <w:t xml:space="preserve"> model group; Q</w:t>
      </w:r>
      <w:r w:rsidR="003371F5">
        <w:rPr>
          <w:rFonts w:eastAsia="宋体" w:cs="Times New Roman" w:hint="eastAsia"/>
          <w:color w:val="000000" w:themeColor="text1"/>
        </w:rPr>
        <w:t>:</w:t>
      </w:r>
      <w:r w:rsidR="003371F5" w:rsidRPr="005B45F1">
        <w:rPr>
          <w:rFonts w:eastAsia="宋体" w:cs="Times New Roman"/>
          <w:color w:val="000000" w:themeColor="text1"/>
        </w:rPr>
        <w:t xml:space="preserve"> QWJR-H group.</w:t>
      </w:r>
    </w:p>
    <w:p w14:paraId="7C7C0CB5" w14:textId="77777777" w:rsidR="005D1404" w:rsidRPr="005D1404" w:rsidRDefault="005D1404" w:rsidP="005D1404">
      <w:pPr>
        <w:spacing w:before="0" w:after="0"/>
        <w:rPr>
          <w:rFonts w:eastAsia="等线" w:cs="Times New Roman"/>
          <w:color w:val="000000"/>
          <w:szCs w:val="24"/>
        </w:rPr>
      </w:pPr>
    </w:p>
    <w:p w14:paraId="7B65BC41" w14:textId="77777777" w:rsidR="00DE23E8" w:rsidRPr="005D1404" w:rsidRDefault="00DE23E8" w:rsidP="00654E8F">
      <w:pPr>
        <w:spacing w:before="240"/>
        <w:rPr>
          <w:szCs w:val="24"/>
        </w:rPr>
      </w:pPr>
    </w:p>
    <w:sectPr w:rsidR="00DE23E8" w:rsidRPr="005D1404" w:rsidSect="00F753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3EA22" w14:textId="77777777" w:rsidR="00D413D8" w:rsidRDefault="00D413D8" w:rsidP="00117666">
      <w:pPr>
        <w:spacing w:after="0"/>
      </w:pPr>
      <w:r>
        <w:separator/>
      </w:r>
    </w:p>
  </w:endnote>
  <w:endnote w:type="continuationSeparator" w:id="0">
    <w:p w14:paraId="03B27964" w14:textId="77777777" w:rsidR="00D413D8" w:rsidRDefault="00D413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C447F" w14:textId="77777777" w:rsidR="00D413D8" w:rsidRDefault="00D413D8" w:rsidP="00117666">
      <w:pPr>
        <w:spacing w:after="0"/>
      </w:pPr>
      <w:r>
        <w:separator/>
      </w:r>
    </w:p>
  </w:footnote>
  <w:footnote w:type="continuationSeparator" w:id="0">
    <w:p w14:paraId="290134AC" w14:textId="77777777" w:rsidR="00D413D8" w:rsidRDefault="00D413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8E58654" w:rsidR="00995F6A" w:rsidRPr="00316DBD" w:rsidRDefault="00C52A7B" w:rsidP="00316DBD">
    <w:pPr>
      <w:spacing w:before="0" w:after="0"/>
      <w:jc w:val="right"/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316DBD" w:rsidRPr="00316DBD">
      <w:rPr>
        <w:rFonts w:cs="Times New Roman"/>
        <w:color w:val="000000" w:themeColor="text1"/>
        <w:szCs w:val="24"/>
      </w:rPr>
      <w:t xml:space="preserve"> The metabolites varied in both the M vs C and Q vs M group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ACAA5" w14:textId="1CF8DE1C" w:rsidR="005D1404" w:rsidRPr="00316DBD" w:rsidRDefault="00316DBD" w:rsidP="00316DBD">
    <w:pPr>
      <w:pStyle w:val="afa"/>
      <w:jc w:val="right"/>
      <w:rPr>
        <w:b w:val="0"/>
      </w:rPr>
    </w:pPr>
    <w:r w:rsidRPr="00316DBD">
      <w:rPr>
        <w:rFonts w:cs="Times New Roman"/>
        <w:b w:val="0"/>
        <w:color w:val="000000" w:themeColor="text1"/>
        <w:szCs w:val="24"/>
      </w:rPr>
      <w:t>The metabolites varied in both the M vs C and Q vs M group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1477184">
    <w:abstractNumId w:val="0"/>
  </w:num>
  <w:num w:numId="2" w16cid:durableId="1468088094">
    <w:abstractNumId w:val="4"/>
  </w:num>
  <w:num w:numId="3" w16cid:durableId="164245121">
    <w:abstractNumId w:val="1"/>
  </w:num>
  <w:num w:numId="4" w16cid:durableId="1537893253">
    <w:abstractNumId w:val="5"/>
  </w:num>
  <w:num w:numId="5" w16cid:durableId="502203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61321896">
    <w:abstractNumId w:val="3"/>
  </w:num>
  <w:num w:numId="7" w16cid:durableId="565341051">
    <w:abstractNumId w:val="6"/>
  </w:num>
  <w:num w:numId="8" w16cid:durableId="650258324">
    <w:abstractNumId w:val="6"/>
  </w:num>
  <w:num w:numId="9" w16cid:durableId="1194655852">
    <w:abstractNumId w:val="6"/>
  </w:num>
  <w:num w:numId="10" w16cid:durableId="1214000660">
    <w:abstractNumId w:val="6"/>
  </w:num>
  <w:num w:numId="11" w16cid:durableId="93598668">
    <w:abstractNumId w:val="6"/>
  </w:num>
  <w:num w:numId="12" w16cid:durableId="1341588680">
    <w:abstractNumId w:val="6"/>
  </w:num>
  <w:num w:numId="13" w16cid:durableId="407308180">
    <w:abstractNumId w:val="3"/>
  </w:num>
  <w:num w:numId="14" w16cid:durableId="2095012285">
    <w:abstractNumId w:val="2"/>
  </w:num>
  <w:num w:numId="15" w16cid:durableId="1537154641">
    <w:abstractNumId w:val="2"/>
  </w:num>
  <w:num w:numId="16" w16cid:durableId="562642992">
    <w:abstractNumId w:val="2"/>
  </w:num>
  <w:num w:numId="17" w16cid:durableId="1050886475">
    <w:abstractNumId w:val="2"/>
  </w:num>
  <w:num w:numId="18" w16cid:durableId="840853157">
    <w:abstractNumId w:val="2"/>
  </w:num>
  <w:num w:numId="19" w16cid:durableId="4694395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C5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6DBD"/>
    <w:rsid w:val="003371F5"/>
    <w:rsid w:val="003544FB"/>
    <w:rsid w:val="003D2F2D"/>
    <w:rsid w:val="003E1BBD"/>
    <w:rsid w:val="00401590"/>
    <w:rsid w:val="00412A84"/>
    <w:rsid w:val="00447801"/>
    <w:rsid w:val="00452BAB"/>
    <w:rsid w:val="00452E9C"/>
    <w:rsid w:val="004735C8"/>
    <w:rsid w:val="004947A6"/>
    <w:rsid w:val="004961FF"/>
    <w:rsid w:val="00517A89"/>
    <w:rsid w:val="005250F2"/>
    <w:rsid w:val="00593EEA"/>
    <w:rsid w:val="005A144F"/>
    <w:rsid w:val="005A5EEE"/>
    <w:rsid w:val="005D1404"/>
    <w:rsid w:val="006005B8"/>
    <w:rsid w:val="006375C7"/>
    <w:rsid w:val="00654E8F"/>
    <w:rsid w:val="00660D05"/>
    <w:rsid w:val="006820B1"/>
    <w:rsid w:val="00682BCF"/>
    <w:rsid w:val="006B7D14"/>
    <w:rsid w:val="006E2E30"/>
    <w:rsid w:val="00701727"/>
    <w:rsid w:val="0070566C"/>
    <w:rsid w:val="00714C50"/>
    <w:rsid w:val="00725A7D"/>
    <w:rsid w:val="007501BE"/>
    <w:rsid w:val="00763F31"/>
    <w:rsid w:val="00790BB3"/>
    <w:rsid w:val="007C206C"/>
    <w:rsid w:val="007E05E6"/>
    <w:rsid w:val="00817DD6"/>
    <w:rsid w:val="0083759F"/>
    <w:rsid w:val="00885156"/>
    <w:rsid w:val="008C1A84"/>
    <w:rsid w:val="008E4085"/>
    <w:rsid w:val="009151AA"/>
    <w:rsid w:val="0093429D"/>
    <w:rsid w:val="00943573"/>
    <w:rsid w:val="00964134"/>
    <w:rsid w:val="00970F7D"/>
    <w:rsid w:val="00994A3D"/>
    <w:rsid w:val="009C2B12"/>
    <w:rsid w:val="00A174D9"/>
    <w:rsid w:val="00A24D52"/>
    <w:rsid w:val="00AA4D24"/>
    <w:rsid w:val="00AB6715"/>
    <w:rsid w:val="00B1671E"/>
    <w:rsid w:val="00B25EB8"/>
    <w:rsid w:val="00B37F4D"/>
    <w:rsid w:val="00BB4628"/>
    <w:rsid w:val="00C52A7B"/>
    <w:rsid w:val="00C56BAF"/>
    <w:rsid w:val="00C679AA"/>
    <w:rsid w:val="00C75972"/>
    <w:rsid w:val="00CD066B"/>
    <w:rsid w:val="00CE3F1B"/>
    <w:rsid w:val="00CE4FEE"/>
    <w:rsid w:val="00D060CF"/>
    <w:rsid w:val="00D413D8"/>
    <w:rsid w:val="00D81A42"/>
    <w:rsid w:val="00D96342"/>
    <w:rsid w:val="00D96CCF"/>
    <w:rsid w:val="00DB1725"/>
    <w:rsid w:val="00DB59C3"/>
    <w:rsid w:val="00DC259A"/>
    <w:rsid w:val="00DE23E8"/>
    <w:rsid w:val="00E0697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3E1BBD"/>
  </w:style>
  <w:style w:type="paragraph" w:customStyle="1" w:styleId="msonormal0">
    <w:name w:val="msonormal"/>
    <w:basedOn w:val="a0"/>
    <w:qFormat/>
    <w:rsid w:val="003E1BB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qFormat/>
    <w:rsid w:val="003E1BBD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qFormat/>
    <w:rsid w:val="003E1BBD"/>
    <w:pPr>
      <w:spacing w:before="100" w:beforeAutospacing="1" w:after="100" w:afterAutospacing="1"/>
    </w:pPr>
    <w:rPr>
      <w:rFonts w:eastAsia="宋体" w:cs="Times New Roman"/>
      <w:color w:val="000000"/>
      <w:sz w:val="12"/>
      <w:szCs w:val="12"/>
      <w:lang w:eastAsia="zh-CN"/>
    </w:rPr>
  </w:style>
  <w:style w:type="paragraph" w:customStyle="1" w:styleId="font7">
    <w:name w:val="font7"/>
    <w:basedOn w:val="a0"/>
    <w:qFormat/>
    <w:rsid w:val="003E1BBD"/>
    <w:pPr>
      <w:spacing w:before="100" w:beforeAutospacing="1" w:after="100" w:afterAutospacing="1"/>
    </w:pPr>
    <w:rPr>
      <w:rFonts w:eastAsia="宋体" w:cs="Times New Roman"/>
      <w:color w:val="FF0000"/>
      <w:sz w:val="12"/>
      <w:szCs w:val="12"/>
      <w:lang w:eastAsia="zh-CN"/>
    </w:rPr>
  </w:style>
  <w:style w:type="paragraph" w:customStyle="1" w:styleId="font8">
    <w:name w:val="font8"/>
    <w:basedOn w:val="a0"/>
    <w:rsid w:val="003E1BBD"/>
    <w:pPr>
      <w:spacing w:before="100" w:beforeAutospacing="1" w:after="100" w:afterAutospacing="1"/>
    </w:pPr>
    <w:rPr>
      <w:rFonts w:ascii="等线" w:eastAsia="等线" w:hAnsi="等线" w:cs="宋体"/>
      <w:color w:val="000000"/>
      <w:sz w:val="12"/>
      <w:szCs w:val="12"/>
      <w:lang w:eastAsia="zh-CN"/>
    </w:rPr>
  </w:style>
  <w:style w:type="paragraph" w:customStyle="1" w:styleId="xl63">
    <w:name w:val="xl63"/>
    <w:basedOn w:val="a0"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 w:val="12"/>
      <w:szCs w:val="12"/>
      <w:lang w:eastAsia="zh-CN"/>
    </w:rPr>
  </w:style>
  <w:style w:type="paragraph" w:customStyle="1" w:styleId="xl64">
    <w:name w:val="xl64"/>
    <w:basedOn w:val="a0"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12"/>
      <w:szCs w:val="12"/>
      <w:lang w:eastAsia="zh-CN"/>
    </w:rPr>
  </w:style>
  <w:style w:type="paragraph" w:customStyle="1" w:styleId="xl65">
    <w:name w:val="xl65"/>
    <w:basedOn w:val="a0"/>
    <w:qFormat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 w:val="12"/>
      <w:szCs w:val="12"/>
      <w:lang w:eastAsia="zh-CN"/>
    </w:rPr>
  </w:style>
  <w:style w:type="paragraph" w:customStyle="1" w:styleId="xl66">
    <w:name w:val="xl66"/>
    <w:basedOn w:val="a0"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 w:val="12"/>
      <w:szCs w:val="12"/>
      <w:lang w:eastAsia="zh-CN"/>
    </w:rPr>
  </w:style>
  <w:style w:type="paragraph" w:customStyle="1" w:styleId="xl67">
    <w:name w:val="xl67"/>
    <w:basedOn w:val="a0"/>
    <w:qFormat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2"/>
      <w:szCs w:val="12"/>
      <w:lang w:eastAsia="zh-CN"/>
    </w:rPr>
  </w:style>
  <w:style w:type="paragraph" w:customStyle="1" w:styleId="xl68">
    <w:name w:val="xl68"/>
    <w:basedOn w:val="a0"/>
    <w:qFormat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2"/>
      <w:szCs w:val="12"/>
      <w:lang w:eastAsia="zh-CN"/>
    </w:rPr>
  </w:style>
  <w:style w:type="paragraph" w:customStyle="1" w:styleId="xl69">
    <w:name w:val="xl69"/>
    <w:basedOn w:val="a0"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2"/>
      <w:szCs w:val="12"/>
      <w:lang w:eastAsia="zh-CN"/>
    </w:rPr>
  </w:style>
  <w:style w:type="paragraph" w:customStyle="1" w:styleId="xl70">
    <w:name w:val="xl70"/>
    <w:basedOn w:val="a0"/>
    <w:qFormat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2"/>
      <w:szCs w:val="12"/>
      <w:lang w:eastAsia="zh-CN"/>
    </w:rPr>
  </w:style>
  <w:style w:type="paragraph" w:customStyle="1" w:styleId="xl71">
    <w:name w:val="xl71"/>
    <w:basedOn w:val="a0"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12"/>
      <w:szCs w:val="12"/>
      <w:lang w:eastAsia="zh-CN"/>
    </w:rPr>
  </w:style>
  <w:style w:type="paragraph" w:customStyle="1" w:styleId="xl72">
    <w:name w:val="xl72"/>
    <w:basedOn w:val="a0"/>
    <w:qFormat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12"/>
      <w:szCs w:val="12"/>
      <w:lang w:eastAsia="zh-CN"/>
    </w:rPr>
  </w:style>
  <w:style w:type="paragraph" w:customStyle="1" w:styleId="xl73">
    <w:name w:val="xl73"/>
    <w:basedOn w:val="a0"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FF0000"/>
      <w:sz w:val="12"/>
      <w:szCs w:val="12"/>
      <w:lang w:eastAsia="zh-CN"/>
    </w:rPr>
  </w:style>
  <w:style w:type="paragraph" w:customStyle="1" w:styleId="xl74">
    <w:name w:val="xl74"/>
    <w:basedOn w:val="a0"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sz w:val="12"/>
      <w:szCs w:val="12"/>
      <w:lang w:eastAsia="zh-CN"/>
    </w:rPr>
  </w:style>
  <w:style w:type="paragraph" w:customStyle="1" w:styleId="xl75">
    <w:name w:val="xl75"/>
    <w:basedOn w:val="a0"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FF0000"/>
      <w:sz w:val="12"/>
      <w:szCs w:val="12"/>
      <w:lang w:eastAsia="zh-CN"/>
    </w:rPr>
  </w:style>
  <w:style w:type="paragraph" w:customStyle="1" w:styleId="xl76">
    <w:name w:val="xl76"/>
    <w:basedOn w:val="a0"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12"/>
      <w:szCs w:val="12"/>
      <w:lang w:eastAsia="zh-CN"/>
    </w:rPr>
  </w:style>
  <w:style w:type="paragraph" w:customStyle="1" w:styleId="xl77">
    <w:name w:val="xl77"/>
    <w:basedOn w:val="a0"/>
    <w:qFormat/>
    <w:rsid w:val="003E1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FF0000"/>
      <w:sz w:val="12"/>
      <w:szCs w:val="12"/>
      <w:lang w:eastAsia="zh-CN"/>
    </w:rPr>
  </w:style>
  <w:style w:type="paragraph" w:customStyle="1" w:styleId="xl78">
    <w:name w:val="xl78"/>
    <w:basedOn w:val="a0"/>
    <w:rsid w:val="003E1BB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12"/>
      <w:szCs w:val="12"/>
      <w:lang w:eastAsia="zh-CN"/>
    </w:rPr>
  </w:style>
  <w:style w:type="paragraph" w:customStyle="1" w:styleId="xl79">
    <w:name w:val="xl79"/>
    <w:basedOn w:val="a0"/>
    <w:rsid w:val="003E1BB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12"/>
      <w:szCs w:val="12"/>
      <w:lang w:eastAsia="zh-CN"/>
    </w:rPr>
  </w:style>
  <w:style w:type="paragraph" w:customStyle="1" w:styleId="xl80">
    <w:name w:val="xl80"/>
    <w:basedOn w:val="a0"/>
    <w:qFormat/>
    <w:rsid w:val="003E1BB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12"/>
      <w:szCs w:val="12"/>
      <w:lang w:eastAsia="zh-CN"/>
    </w:rPr>
  </w:style>
  <w:style w:type="paragraph" w:customStyle="1" w:styleId="xl81">
    <w:name w:val="xl81"/>
    <w:basedOn w:val="a0"/>
    <w:qFormat/>
    <w:rsid w:val="003E1BB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FF0000"/>
      <w:sz w:val="12"/>
      <w:szCs w:val="12"/>
      <w:lang w:eastAsia="zh-CN"/>
    </w:rPr>
  </w:style>
  <w:style w:type="paragraph" w:customStyle="1" w:styleId="xl82">
    <w:name w:val="xl82"/>
    <w:basedOn w:val="a0"/>
    <w:rsid w:val="003E1BB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12"/>
      <w:szCs w:val="1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0</TotalTime>
  <Pages>3</Pages>
  <Words>997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庭瑞 张</cp:lastModifiedBy>
  <cp:revision>32</cp:revision>
  <cp:lastPrinted>2013-10-03T12:51:00Z</cp:lastPrinted>
  <dcterms:created xsi:type="dcterms:W3CDTF">2018-11-23T08:58:00Z</dcterms:created>
  <dcterms:modified xsi:type="dcterms:W3CDTF">2022-04-26T14:02:00Z</dcterms:modified>
</cp:coreProperties>
</file>